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33C61" w14:textId="02BF4418" w:rsidR="00AF79F2" w:rsidRDefault="02399B72" w:rsidP="00C74A0C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2399B72">
        <w:rPr>
          <w:rFonts w:ascii="Times New Roman" w:hAnsi="Times New Roman"/>
          <w:b/>
          <w:bCs/>
          <w:sz w:val="24"/>
          <w:szCs w:val="24"/>
        </w:rPr>
        <w:t>Table</w:t>
      </w:r>
      <w:r w:rsidRPr="02399B72">
        <w:rPr>
          <w:rFonts w:ascii="Times New Roman" w:hAnsi="Times New Roman"/>
          <w:sz w:val="24"/>
          <w:szCs w:val="24"/>
        </w:rPr>
        <w:t xml:space="preserve">: </w:t>
      </w:r>
      <w:r w:rsidR="002672AE">
        <w:rPr>
          <w:rFonts w:ascii="Times New Roman" w:hAnsi="Times New Roman"/>
          <w:sz w:val="24"/>
          <w:szCs w:val="24"/>
        </w:rPr>
        <w:t xml:space="preserve">Quality assessment for before-after (pre-post) studies with No control group </w:t>
      </w:r>
    </w:p>
    <w:p w14:paraId="30F04C60" w14:textId="77777777" w:rsidR="00AF79F2" w:rsidRPr="00AF79F2" w:rsidRDefault="00AF79F2" w:rsidP="00C74A0C">
      <w:pPr>
        <w:spacing w:line="240" w:lineRule="auto"/>
        <w:contextualSpacing/>
        <w:rPr>
          <w:rFonts w:ascii="Times New Roman" w:hAnsi="Times New Roman"/>
          <w:b/>
          <w:color w:val="FF0000"/>
          <w:sz w:val="24"/>
          <w:szCs w:val="24"/>
        </w:rPr>
      </w:pPr>
    </w:p>
    <w:tbl>
      <w:tblPr>
        <w:tblW w:w="13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5A0" w:firstRow="1" w:lastRow="0" w:firstColumn="1" w:lastColumn="1" w:noHBand="0" w:noVBand="1"/>
        <w:tblCaption w:val=""/>
        <w:tblDescription w:val=""/>
      </w:tblPr>
      <w:tblGrid>
        <w:gridCol w:w="4106"/>
        <w:gridCol w:w="1473"/>
        <w:gridCol w:w="1112"/>
        <w:gridCol w:w="1233"/>
        <w:gridCol w:w="1711"/>
        <w:gridCol w:w="1112"/>
        <w:gridCol w:w="1284"/>
        <w:gridCol w:w="965"/>
        <w:gridCol w:w="953"/>
      </w:tblGrid>
      <w:tr w:rsidR="00CE1F9B" w:rsidRPr="001C7759" w14:paraId="692E8B73" w14:textId="1960B11B" w:rsidTr="00E726AA">
        <w:trPr>
          <w:trHeight w:val="576"/>
        </w:trPr>
        <w:tc>
          <w:tcPr>
            <w:tcW w:w="4651" w:type="dxa"/>
            <w:vMerge w:val="restart"/>
            <w:shd w:val="clear" w:color="auto" w:fill="F2F2F2" w:themeFill="background1" w:themeFillShade="F2"/>
          </w:tcPr>
          <w:p w14:paraId="0FE536D3" w14:textId="77777777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3C592454" w14:textId="77777777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42D37751" w14:textId="77777777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02C1AD1E" w14:textId="5FE852E4" w:rsidR="00CE1F9B" w:rsidRPr="02399B72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teria</w:t>
            </w:r>
          </w:p>
        </w:tc>
        <w:tc>
          <w:tcPr>
            <w:tcW w:w="9298" w:type="dxa"/>
            <w:gridSpan w:val="8"/>
            <w:shd w:val="clear" w:color="auto" w:fill="F2F2F2" w:themeFill="background1" w:themeFillShade="F2"/>
          </w:tcPr>
          <w:p w14:paraId="014188A5" w14:textId="77777777" w:rsidR="00CE1F9B" w:rsidRDefault="00CE1F9B" w:rsidP="00C74A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D7710B5" w14:textId="05E040D5" w:rsidR="00CE1F9B" w:rsidRDefault="00CE1F9B" w:rsidP="00C74A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udies</w:t>
            </w:r>
          </w:p>
        </w:tc>
      </w:tr>
      <w:tr w:rsidR="00E21426" w:rsidRPr="001C7759" w14:paraId="7B9D5D97" w14:textId="4BC8B690" w:rsidTr="00CE1F9B">
        <w:trPr>
          <w:trHeight w:val="576"/>
        </w:trPr>
        <w:tc>
          <w:tcPr>
            <w:tcW w:w="4651" w:type="dxa"/>
            <w:vMerge/>
            <w:shd w:val="clear" w:color="auto" w:fill="F2F2F2" w:themeFill="background1" w:themeFillShade="F2"/>
            <w:hideMark/>
          </w:tcPr>
          <w:p w14:paraId="0DAED160" w14:textId="15695C8F" w:rsidR="00CE1F9B" w:rsidRPr="001C7759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9" w:type="dxa"/>
            <w:shd w:val="clear" w:color="auto" w:fill="F2F2F2" w:themeFill="background1" w:themeFillShade="F2"/>
            <w:hideMark/>
          </w:tcPr>
          <w:p w14:paraId="06A302D4" w14:textId="26EE3D5E" w:rsidR="00CE1F9B" w:rsidRPr="001C7759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on Gottberg et al., 2014</w:t>
            </w:r>
          </w:p>
        </w:tc>
        <w:tc>
          <w:tcPr>
            <w:tcW w:w="1238" w:type="dxa"/>
            <w:shd w:val="clear" w:color="auto" w:fill="F2F2F2" w:themeFill="background1" w:themeFillShade="F2"/>
            <w:hideMark/>
          </w:tcPr>
          <w:p w14:paraId="36B04646" w14:textId="605B03F9" w:rsidR="00CE1F9B" w:rsidRPr="001C7759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wara et al., 2015</w:t>
            </w:r>
          </w:p>
        </w:tc>
        <w:tc>
          <w:tcPr>
            <w:tcW w:w="1375" w:type="dxa"/>
            <w:shd w:val="clear" w:color="auto" w:fill="F2F2F2" w:themeFill="background1" w:themeFillShade="F2"/>
            <w:hideMark/>
          </w:tcPr>
          <w:p w14:paraId="2384BB4E" w14:textId="33FEB6CE" w:rsidR="00CE1F9B" w:rsidRPr="001C7759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ckenzie et al., 2016</w:t>
            </w:r>
          </w:p>
        </w:tc>
        <w:tc>
          <w:tcPr>
            <w:tcW w:w="1921" w:type="dxa"/>
            <w:shd w:val="clear" w:color="auto" w:fill="F2F2F2" w:themeFill="background1" w:themeFillShade="F2"/>
            <w:hideMark/>
          </w:tcPr>
          <w:p w14:paraId="36126AF1" w14:textId="3E0446CE" w:rsidR="00CE1F9B" w:rsidRPr="001C7759" w:rsidRDefault="00CE1F9B" w:rsidP="00C74A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on Mollendorf et al., 2016</w:t>
            </w:r>
          </w:p>
        </w:tc>
        <w:tc>
          <w:tcPr>
            <w:tcW w:w="1237" w:type="dxa"/>
            <w:shd w:val="clear" w:color="auto" w:fill="F2F2F2" w:themeFill="background1" w:themeFillShade="F2"/>
          </w:tcPr>
          <w:p w14:paraId="0779C6E8" w14:textId="17B6AE61" w:rsidR="00CE1F9B" w:rsidRPr="02399B72" w:rsidRDefault="00CE1F9B" w:rsidP="00C74A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mpai et al., 2015</w:t>
            </w:r>
          </w:p>
        </w:tc>
        <w:tc>
          <w:tcPr>
            <w:tcW w:w="1434" w:type="dxa"/>
            <w:shd w:val="clear" w:color="auto" w:fill="F2F2F2" w:themeFill="background1" w:themeFillShade="F2"/>
          </w:tcPr>
          <w:p w14:paraId="794A283F" w14:textId="45B5027C" w:rsidR="00CE1F9B" w:rsidRDefault="00CE1F9B" w:rsidP="00C74A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hantumbo et al., 2017</w:t>
            </w:r>
          </w:p>
        </w:tc>
        <w:tc>
          <w:tcPr>
            <w:tcW w:w="222" w:type="dxa"/>
            <w:shd w:val="clear" w:color="auto" w:fill="F2F2F2" w:themeFill="background1" w:themeFillShade="F2"/>
          </w:tcPr>
          <w:p w14:paraId="53764747" w14:textId="509BD41A" w:rsidR="00CE1F9B" w:rsidRDefault="00B32182" w:rsidP="00C74A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mmitt et al., 2018</w:t>
            </w:r>
          </w:p>
        </w:tc>
        <w:tc>
          <w:tcPr>
            <w:tcW w:w="222" w:type="dxa"/>
            <w:shd w:val="clear" w:color="auto" w:fill="F2F2F2" w:themeFill="background1" w:themeFillShade="F2"/>
          </w:tcPr>
          <w:p w14:paraId="6E107EBD" w14:textId="2D28C39E" w:rsidR="00CE1F9B" w:rsidRDefault="00E21426" w:rsidP="00C74A0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mbire et al., 2018</w:t>
            </w:r>
          </w:p>
        </w:tc>
      </w:tr>
      <w:tr w:rsidR="00E21426" w:rsidRPr="001C7759" w14:paraId="554FD691" w14:textId="09DAFCFE" w:rsidTr="00CE1F9B">
        <w:trPr>
          <w:trHeight w:val="288"/>
        </w:trPr>
        <w:tc>
          <w:tcPr>
            <w:tcW w:w="4651" w:type="dxa"/>
            <w:shd w:val="clear" w:color="auto" w:fill="auto"/>
            <w:noWrap/>
          </w:tcPr>
          <w:p w14:paraId="7315E43E" w14:textId="46F2BB3D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Was the study question or objective clearly stated?</w:t>
            </w:r>
          </w:p>
        </w:tc>
        <w:tc>
          <w:tcPr>
            <w:tcW w:w="1649" w:type="dxa"/>
            <w:shd w:val="clear" w:color="auto" w:fill="auto"/>
            <w:noWrap/>
          </w:tcPr>
          <w:p w14:paraId="13E66E95" w14:textId="77777777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29E21EBA" w14:textId="122747D9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38" w:type="dxa"/>
            <w:shd w:val="clear" w:color="auto" w:fill="auto"/>
            <w:noWrap/>
          </w:tcPr>
          <w:p w14:paraId="0A2D00AE" w14:textId="77777777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62C19751" w14:textId="07FC0350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5" w:type="dxa"/>
            <w:shd w:val="clear" w:color="auto" w:fill="auto"/>
            <w:noWrap/>
          </w:tcPr>
          <w:p w14:paraId="7B7FCFAD" w14:textId="77777777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37D6DEC9" w14:textId="6A17BF5E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21" w:type="dxa"/>
            <w:shd w:val="clear" w:color="auto" w:fill="auto"/>
          </w:tcPr>
          <w:p w14:paraId="714F1016" w14:textId="77777777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492D8F20" w14:textId="2C1578E7" w:rsidR="00CE1F9B" w:rsidRPr="00E24E6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37" w:type="dxa"/>
          </w:tcPr>
          <w:p w14:paraId="01292018" w14:textId="77777777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73D88AC0" w14:textId="4ECC0424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21C0F530" w14:textId="77777777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19E41759" w14:textId="03C7CB33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dxa"/>
          </w:tcPr>
          <w:p w14:paraId="0FE55E17" w14:textId="77777777" w:rsidR="00E21426" w:rsidRDefault="00E21426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43E010E0" w14:textId="03A5FAA7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dxa"/>
          </w:tcPr>
          <w:p w14:paraId="349E9C2C" w14:textId="77777777" w:rsidR="00F57461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31285824" w14:textId="6DD8E38D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1426" w:rsidRPr="001C7759" w14:paraId="19578114" w14:textId="73CA3BEF" w:rsidTr="00CE1F9B">
        <w:trPr>
          <w:trHeight w:val="288"/>
        </w:trPr>
        <w:tc>
          <w:tcPr>
            <w:tcW w:w="4651" w:type="dxa"/>
            <w:shd w:val="clear" w:color="auto" w:fill="auto"/>
            <w:noWrap/>
            <w:hideMark/>
          </w:tcPr>
          <w:p w14:paraId="5F1C52FA" w14:textId="14F26A99" w:rsidR="00CE1F9B" w:rsidRPr="002F3C52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Were eligibility/selection criteria for the study population prespecified and clearly described?</w:t>
            </w:r>
          </w:p>
        </w:tc>
        <w:tc>
          <w:tcPr>
            <w:tcW w:w="1649" w:type="dxa"/>
            <w:shd w:val="clear" w:color="auto" w:fill="auto"/>
            <w:noWrap/>
          </w:tcPr>
          <w:p w14:paraId="5CA83B07" w14:textId="6CAF58CB" w:rsidR="00CE1F9B" w:rsidRPr="00290692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38" w:type="dxa"/>
            <w:shd w:val="clear" w:color="auto" w:fill="auto"/>
            <w:noWrap/>
          </w:tcPr>
          <w:p w14:paraId="3CED5F33" w14:textId="32F48CC2" w:rsidR="00CE1F9B" w:rsidRPr="00C92C95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375" w:type="dxa"/>
            <w:shd w:val="clear" w:color="auto" w:fill="auto"/>
            <w:noWrap/>
          </w:tcPr>
          <w:p w14:paraId="7969F154" w14:textId="4ED8D1FE" w:rsidR="00CE1F9B" w:rsidRPr="00FC2990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21" w:type="dxa"/>
            <w:shd w:val="clear" w:color="auto" w:fill="auto"/>
            <w:hideMark/>
          </w:tcPr>
          <w:p w14:paraId="705C207E" w14:textId="6EFCD071" w:rsidR="00CE1F9B" w:rsidRPr="00AB3911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37" w:type="dxa"/>
          </w:tcPr>
          <w:p w14:paraId="0735B125" w14:textId="73D570B7" w:rsidR="00CE1F9B" w:rsidRPr="00E24E6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14:paraId="366F23B0" w14:textId="5E520B73" w:rsidR="00CE1F9B" w:rsidRPr="00E24E6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dxa"/>
          </w:tcPr>
          <w:p w14:paraId="0584FF2C" w14:textId="118D9C68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dxa"/>
          </w:tcPr>
          <w:p w14:paraId="306A3E61" w14:textId="0659320D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1426" w:rsidRPr="001C7759" w14:paraId="71CBCE5C" w14:textId="76E7E122" w:rsidTr="00CE1F9B">
        <w:trPr>
          <w:trHeight w:val="288"/>
        </w:trPr>
        <w:tc>
          <w:tcPr>
            <w:tcW w:w="4651" w:type="dxa"/>
            <w:shd w:val="clear" w:color="auto" w:fill="auto"/>
            <w:noWrap/>
          </w:tcPr>
          <w:p w14:paraId="64FD8BD5" w14:textId="2354F9E6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649" w:type="dxa"/>
            <w:shd w:val="clear" w:color="auto" w:fill="auto"/>
            <w:noWrap/>
          </w:tcPr>
          <w:p w14:paraId="6DEA44AA" w14:textId="08B64FB3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8" w:type="dxa"/>
            <w:shd w:val="clear" w:color="auto" w:fill="auto"/>
            <w:noWrap/>
          </w:tcPr>
          <w:p w14:paraId="4F59293D" w14:textId="09B33E6D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375" w:type="dxa"/>
            <w:shd w:val="clear" w:color="auto" w:fill="auto"/>
            <w:noWrap/>
          </w:tcPr>
          <w:p w14:paraId="2A8FF030" w14:textId="01EAFF7F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1" w:type="dxa"/>
            <w:shd w:val="clear" w:color="auto" w:fill="auto"/>
          </w:tcPr>
          <w:p w14:paraId="6EFE31E8" w14:textId="6A781187" w:rsidR="00CE1F9B" w:rsidRPr="00E24E6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7" w:type="dxa"/>
          </w:tcPr>
          <w:p w14:paraId="28CD94A2" w14:textId="405D787A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434" w:type="dxa"/>
          </w:tcPr>
          <w:p w14:paraId="2EC0D915" w14:textId="243772BA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2" w:type="dxa"/>
          </w:tcPr>
          <w:p w14:paraId="17591ADE" w14:textId="00B5FD0E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dxa"/>
          </w:tcPr>
          <w:p w14:paraId="38B4C3A6" w14:textId="26E1CF27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1426" w:rsidRPr="001C7759" w14:paraId="45EC9FAB" w14:textId="09C2792C" w:rsidTr="00CE1F9B">
        <w:trPr>
          <w:trHeight w:val="288"/>
        </w:trPr>
        <w:tc>
          <w:tcPr>
            <w:tcW w:w="4651" w:type="dxa"/>
            <w:shd w:val="clear" w:color="auto" w:fill="auto"/>
            <w:noWrap/>
          </w:tcPr>
          <w:p w14:paraId="5B4E4098" w14:textId="5E388775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Was the sample size sufficiently large to provide confidence in the findings?</w:t>
            </w:r>
          </w:p>
        </w:tc>
        <w:tc>
          <w:tcPr>
            <w:tcW w:w="1649" w:type="dxa"/>
            <w:shd w:val="clear" w:color="auto" w:fill="auto"/>
            <w:noWrap/>
          </w:tcPr>
          <w:p w14:paraId="6410FDFA" w14:textId="7C81DCEC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8" w:type="dxa"/>
            <w:shd w:val="clear" w:color="auto" w:fill="auto"/>
            <w:noWrap/>
          </w:tcPr>
          <w:p w14:paraId="7AEC5C33" w14:textId="307EAB0C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5" w:type="dxa"/>
            <w:shd w:val="clear" w:color="auto" w:fill="auto"/>
            <w:noWrap/>
          </w:tcPr>
          <w:p w14:paraId="5899FE72" w14:textId="23F0FFA9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1" w:type="dxa"/>
            <w:shd w:val="clear" w:color="auto" w:fill="auto"/>
          </w:tcPr>
          <w:p w14:paraId="26C3473D" w14:textId="40DB9CC1" w:rsidR="00CE1F9B" w:rsidRPr="00E24E6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7" w:type="dxa"/>
          </w:tcPr>
          <w:p w14:paraId="2C90B140" w14:textId="776A6BC0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434" w:type="dxa"/>
          </w:tcPr>
          <w:p w14:paraId="4B5C7D4B" w14:textId="43327AC1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2" w:type="dxa"/>
          </w:tcPr>
          <w:p w14:paraId="50BC1F4C" w14:textId="60B9A932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dxa"/>
          </w:tcPr>
          <w:p w14:paraId="04AF3380" w14:textId="3FD4C803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1426" w:rsidRPr="001C7759" w14:paraId="089D537D" w14:textId="505776E9" w:rsidTr="00CE1F9B">
        <w:trPr>
          <w:trHeight w:val="330"/>
        </w:trPr>
        <w:tc>
          <w:tcPr>
            <w:tcW w:w="4651" w:type="dxa"/>
            <w:shd w:val="clear" w:color="auto" w:fill="auto"/>
            <w:noWrap/>
          </w:tcPr>
          <w:p w14:paraId="3015D71A" w14:textId="3FC1D542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Was the test/service/intervention clearly described and delivered consistently across the study population?</w:t>
            </w:r>
          </w:p>
        </w:tc>
        <w:tc>
          <w:tcPr>
            <w:tcW w:w="1649" w:type="dxa"/>
            <w:shd w:val="clear" w:color="auto" w:fill="auto"/>
            <w:noWrap/>
          </w:tcPr>
          <w:p w14:paraId="50E9BBDD" w14:textId="57E78A03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238" w:type="dxa"/>
            <w:shd w:val="clear" w:color="auto" w:fill="auto"/>
            <w:noWrap/>
          </w:tcPr>
          <w:p w14:paraId="31D8E8B3" w14:textId="539AED2B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375" w:type="dxa"/>
            <w:shd w:val="clear" w:color="auto" w:fill="auto"/>
            <w:noWrap/>
          </w:tcPr>
          <w:p w14:paraId="6963E594" w14:textId="529B7DBB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921" w:type="dxa"/>
            <w:shd w:val="clear" w:color="auto" w:fill="auto"/>
          </w:tcPr>
          <w:p w14:paraId="386B54B4" w14:textId="07613343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237" w:type="dxa"/>
          </w:tcPr>
          <w:p w14:paraId="69E228B7" w14:textId="36F8584C" w:rsidR="00CE1F9B" w:rsidRPr="00A446FA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434" w:type="dxa"/>
          </w:tcPr>
          <w:p w14:paraId="3D01FF16" w14:textId="706035F8" w:rsidR="00CE1F9B" w:rsidRPr="00A446FA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222" w:type="dxa"/>
          </w:tcPr>
          <w:p w14:paraId="73804E39" w14:textId="4D9CDC53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222" w:type="dxa"/>
          </w:tcPr>
          <w:p w14:paraId="4679B870" w14:textId="6109E172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</w:tr>
      <w:tr w:rsidR="00E21426" w:rsidRPr="001C7759" w14:paraId="5F8CCDB2" w14:textId="46A57AD3" w:rsidTr="00CE1F9B">
        <w:trPr>
          <w:trHeight w:val="330"/>
        </w:trPr>
        <w:tc>
          <w:tcPr>
            <w:tcW w:w="4651" w:type="dxa"/>
            <w:shd w:val="clear" w:color="auto" w:fill="auto"/>
            <w:noWrap/>
          </w:tcPr>
          <w:p w14:paraId="33104218" w14:textId="38AB489D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Were the outcome measures prespecified, clearly defined, valid, reliable, and assessed consistently across all study participants?</w:t>
            </w:r>
          </w:p>
        </w:tc>
        <w:tc>
          <w:tcPr>
            <w:tcW w:w="1649" w:type="dxa"/>
            <w:shd w:val="clear" w:color="auto" w:fill="auto"/>
            <w:noWrap/>
          </w:tcPr>
          <w:p w14:paraId="11C46AFD" w14:textId="36036D8B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8" w:type="dxa"/>
            <w:shd w:val="clear" w:color="auto" w:fill="auto"/>
            <w:noWrap/>
          </w:tcPr>
          <w:p w14:paraId="37491E56" w14:textId="60ED840E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375" w:type="dxa"/>
            <w:shd w:val="clear" w:color="auto" w:fill="auto"/>
            <w:noWrap/>
          </w:tcPr>
          <w:p w14:paraId="0B1DAC73" w14:textId="3CA70A35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1" w:type="dxa"/>
            <w:shd w:val="clear" w:color="auto" w:fill="auto"/>
          </w:tcPr>
          <w:p w14:paraId="0C6D7E23" w14:textId="07E96B7D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7" w:type="dxa"/>
          </w:tcPr>
          <w:p w14:paraId="6900A5E0" w14:textId="0D8439A8" w:rsidR="00CE1F9B" w:rsidRPr="007769BA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434" w:type="dxa"/>
          </w:tcPr>
          <w:p w14:paraId="775679CC" w14:textId="29EA75A0" w:rsidR="00CE1F9B" w:rsidRPr="007769BA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22" w:type="dxa"/>
          </w:tcPr>
          <w:p w14:paraId="3DB5B4B4" w14:textId="15BD3672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dxa"/>
          </w:tcPr>
          <w:p w14:paraId="5565DE32" w14:textId="531AC1C2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1426" w:rsidRPr="001C7759" w14:paraId="40D5D156" w14:textId="400A136F" w:rsidTr="00CE1F9B">
        <w:trPr>
          <w:trHeight w:val="330"/>
        </w:trPr>
        <w:tc>
          <w:tcPr>
            <w:tcW w:w="4651" w:type="dxa"/>
            <w:shd w:val="clear" w:color="auto" w:fill="auto"/>
            <w:noWrap/>
          </w:tcPr>
          <w:p w14:paraId="2D6528E8" w14:textId="55F85079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Were the people assessing the outcomes blinded to the participants' exposures/interventions?</w:t>
            </w:r>
          </w:p>
        </w:tc>
        <w:tc>
          <w:tcPr>
            <w:tcW w:w="1649" w:type="dxa"/>
            <w:shd w:val="clear" w:color="auto" w:fill="auto"/>
            <w:noWrap/>
          </w:tcPr>
          <w:p w14:paraId="1CDF0C33" w14:textId="30FF70A3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38" w:type="dxa"/>
            <w:shd w:val="clear" w:color="auto" w:fill="auto"/>
            <w:noWrap/>
          </w:tcPr>
          <w:p w14:paraId="33E3B1AE" w14:textId="5290F987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375" w:type="dxa"/>
            <w:shd w:val="clear" w:color="auto" w:fill="auto"/>
            <w:noWrap/>
          </w:tcPr>
          <w:p w14:paraId="4124400B" w14:textId="1EC1817E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1" w:type="dxa"/>
            <w:shd w:val="clear" w:color="auto" w:fill="auto"/>
          </w:tcPr>
          <w:p w14:paraId="26B9CC0D" w14:textId="6F90664E" w:rsidR="00CE1F9B" w:rsidRPr="00431B6D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37" w:type="dxa"/>
          </w:tcPr>
          <w:p w14:paraId="6DA4CEDF" w14:textId="11B1A058" w:rsidR="00CE1F9B" w:rsidRPr="00431B6D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34" w:type="dxa"/>
          </w:tcPr>
          <w:p w14:paraId="40C4D167" w14:textId="362C574A" w:rsidR="00CE1F9B" w:rsidRPr="00431B6D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22" w:type="dxa"/>
          </w:tcPr>
          <w:p w14:paraId="49872BEC" w14:textId="16DE622C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2" w:type="dxa"/>
          </w:tcPr>
          <w:p w14:paraId="5D98590C" w14:textId="4488062B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E21426" w:rsidRPr="001C7759" w14:paraId="2C0E8FDA" w14:textId="389D0564" w:rsidTr="00CE1F9B">
        <w:trPr>
          <w:trHeight w:val="330"/>
        </w:trPr>
        <w:tc>
          <w:tcPr>
            <w:tcW w:w="4651" w:type="dxa"/>
            <w:shd w:val="clear" w:color="auto" w:fill="auto"/>
            <w:noWrap/>
          </w:tcPr>
          <w:p w14:paraId="72E45C93" w14:textId="3CF42E67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lastRenderedPageBreak/>
              <w:t>Was the loss to follow-up after baseline 20% or less? Were those lost to follow-up accounted for in the analysis?</w:t>
            </w:r>
          </w:p>
        </w:tc>
        <w:tc>
          <w:tcPr>
            <w:tcW w:w="1649" w:type="dxa"/>
            <w:shd w:val="clear" w:color="auto" w:fill="auto"/>
            <w:noWrap/>
          </w:tcPr>
          <w:p w14:paraId="3DC06C69" w14:textId="5E1D8294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38" w:type="dxa"/>
            <w:shd w:val="clear" w:color="auto" w:fill="auto"/>
            <w:noWrap/>
          </w:tcPr>
          <w:p w14:paraId="1A0BDF79" w14:textId="2D2759A8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75" w:type="dxa"/>
            <w:shd w:val="clear" w:color="auto" w:fill="auto"/>
            <w:noWrap/>
          </w:tcPr>
          <w:p w14:paraId="5488EAF0" w14:textId="59A75F77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21" w:type="dxa"/>
            <w:shd w:val="clear" w:color="auto" w:fill="auto"/>
          </w:tcPr>
          <w:p w14:paraId="23A9EC0E" w14:textId="0506457B" w:rsidR="00CE1F9B" w:rsidRPr="004F7B3D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37" w:type="dxa"/>
          </w:tcPr>
          <w:p w14:paraId="48D19A05" w14:textId="5CA42CB7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34" w:type="dxa"/>
          </w:tcPr>
          <w:p w14:paraId="3D000B0F" w14:textId="215448B1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22" w:type="dxa"/>
          </w:tcPr>
          <w:p w14:paraId="3E20DD8A" w14:textId="6C68F2A5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22" w:type="dxa"/>
          </w:tcPr>
          <w:p w14:paraId="7AE4939C" w14:textId="31617F88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21426" w:rsidRPr="001C7759" w14:paraId="59676909" w14:textId="2DFFB00C" w:rsidTr="00CE1F9B">
        <w:trPr>
          <w:trHeight w:val="330"/>
        </w:trPr>
        <w:tc>
          <w:tcPr>
            <w:tcW w:w="4651" w:type="dxa"/>
            <w:shd w:val="clear" w:color="auto" w:fill="auto"/>
            <w:noWrap/>
          </w:tcPr>
          <w:p w14:paraId="3B235FE4" w14:textId="6F356DC3" w:rsidR="00CE1F9B" w:rsidRPr="00EF211E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649" w:type="dxa"/>
            <w:shd w:val="clear" w:color="auto" w:fill="auto"/>
            <w:noWrap/>
          </w:tcPr>
          <w:p w14:paraId="57228066" w14:textId="6A8F386F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38" w:type="dxa"/>
            <w:shd w:val="clear" w:color="auto" w:fill="auto"/>
            <w:noWrap/>
          </w:tcPr>
          <w:p w14:paraId="61A4A956" w14:textId="0D6DEF63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375" w:type="dxa"/>
            <w:shd w:val="clear" w:color="auto" w:fill="auto"/>
            <w:noWrap/>
          </w:tcPr>
          <w:p w14:paraId="050131BF" w14:textId="6C049F2B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1" w:type="dxa"/>
            <w:shd w:val="clear" w:color="auto" w:fill="auto"/>
          </w:tcPr>
          <w:p w14:paraId="19DE1646" w14:textId="5020F1AC" w:rsidR="00CE1F9B" w:rsidRPr="004F7B3D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7" w:type="dxa"/>
          </w:tcPr>
          <w:p w14:paraId="78094382" w14:textId="778859B4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434" w:type="dxa"/>
          </w:tcPr>
          <w:p w14:paraId="166FC864" w14:textId="61BC7452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2" w:type="dxa"/>
          </w:tcPr>
          <w:p w14:paraId="60719A55" w14:textId="11319AC8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dxa"/>
          </w:tcPr>
          <w:p w14:paraId="4511973F" w14:textId="04664B11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1426" w:rsidRPr="001C7759" w14:paraId="53343797" w14:textId="4EE43263" w:rsidTr="00CE1F9B">
        <w:trPr>
          <w:trHeight w:val="330"/>
        </w:trPr>
        <w:tc>
          <w:tcPr>
            <w:tcW w:w="4651" w:type="dxa"/>
            <w:shd w:val="clear" w:color="auto" w:fill="auto"/>
            <w:noWrap/>
          </w:tcPr>
          <w:p w14:paraId="7870E544" w14:textId="15458B20" w:rsidR="00CE1F9B" w:rsidRPr="00EF211E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649" w:type="dxa"/>
            <w:shd w:val="clear" w:color="auto" w:fill="auto"/>
            <w:noWrap/>
          </w:tcPr>
          <w:p w14:paraId="1E1850D3" w14:textId="37AD5D5D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38" w:type="dxa"/>
            <w:shd w:val="clear" w:color="auto" w:fill="auto"/>
            <w:noWrap/>
          </w:tcPr>
          <w:p w14:paraId="25E17084" w14:textId="32164B0D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375" w:type="dxa"/>
            <w:shd w:val="clear" w:color="auto" w:fill="auto"/>
            <w:noWrap/>
          </w:tcPr>
          <w:p w14:paraId="54A644D4" w14:textId="3CB68963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1" w:type="dxa"/>
            <w:shd w:val="clear" w:color="auto" w:fill="auto"/>
          </w:tcPr>
          <w:p w14:paraId="09AB60CC" w14:textId="54C1D484" w:rsidR="00CE1F9B" w:rsidRPr="004F7B3D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37" w:type="dxa"/>
          </w:tcPr>
          <w:p w14:paraId="0EAD152E" w14:textId="7AAD01B8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434" w:type="dxa"/>
          </w:tcPr>
          <w:p w14:paraId="2112397D" w14:textId="2AAE55DD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2" w:type="dxa"/>
          </w:tcPr>
          <w:p w14:paraId="3EE37DC6" w14:textId="370BA16E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2" w:type="dxa"/>
          </w:tcPr>
          <w:p w14:paraId="236DEC63" w14:textId="635A89AA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E21426" w:rsidRPr="001C7759" w14:paraId="6BAFA8F6" w14:textId="4B12656F" w:rsidTr="00CE1F9B">
        <w:trPr>
          <w:trHeight w:val="330"/>
        </w:trPr>
        <w:tc>
          <w:tcPr>
            <w:tcW w:w="4651" w:type="dxa"/>
            <w:shd w:val="clear" w:color="auto" w:fill="auto"/>
            <w:noWrap/>
          </w:tcPr>
          <w:p w14:paraId="643244D0" w14:textId="4CF1D430" w:rsidR="00CE1F9B" w:rsidRPr="00EF211E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sz w:val="24"/>
                <w:szCs w:val="24"/>
              </w:rPr>
              <w:t>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1649" w:type="dxa"/>
            <w:shd w:val="clear" w:color="auto" w:fill="auto"/>
            <w:noWrap/>
          </w:tcPr>
          <w:p w14:paraId="7786DBDE" w14:textId="491D66D8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38" w:type="dxa"/>
            <w:shd w:val="clear" w:color="auto" w:fill="auto"/>
            <w:noWrap/>
          </w:tcPr>
          <w:p w14:paraId="0BADBA9A" w14:textId="07FF5213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75" w:type="dxa"/>
            <w:shd w:val="clear" w:color="auto" w:fill="auto"/>
            <w:noWrap/>
          </w:tcPr>
          <w:p w14:paraId="22DC6F9A" w14:textId="68FC6211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21" w:type="dxa"/>
            <w:shd w:val="clear" w:color="auto" w:fill="auto"/>
          </w:tcPr>
          <w:p w14:paraId="7DB22F9F" w14:textId="354B04BC" w:rsidR="00CE1F9B" w:rsidRPr="004F7B3D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37" w:type="dxa"/>
          </w:tcPr>
          <w:p w14:paraId="37D9EE4F" w14:textId="1A0182FB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34" w:type="dxa"/>
          </w:tcPr>
          <w:p w14:paraId="3E9816CE" w14:textId="470A9320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22" w:type="dxa"/>
          </w:tcPr>
          <w:p w14:paraId="5EC569C6" w14:textId="543CCA55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22" w:type="dxa"/>
          </w:tcPr>
          <w:p w14:paraId="1BCA3A81" w14:textId="23602B55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E21426" w:rsidRPr="001C7759" w14:paraId="3384AAEF" w14:textId="38331EE9" w:rsidTr="00CE1F9B">
        <w:trPr>
          <w:trHeight w:val="330"/>
        </w:trPr>
        <w:tc>
          <w:tcPr>
            <w:tcW w:w="4651" w:type="dxa"/>
            <w:shd w:val="clear" w:color="auto" w:fill="auto"/>
            <w:noWrap/>
          </w:tcPr>
          <w:p w14:paraId="7FF1850D" w14:textId="0E6595C8" w:rsidR="00CE1F9B" w:rsidRPr="00EF211E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F211E">
              <w:rPr>
                <w:rFonts w:ascii="Times New Roman" w:hAnsi="Times New Roman"/>
                <w:b/>
                <w:bCs/>
                <w:sz w:val="24"/>
                <w:szCs w:val="24"/>
              </w:rPr>
              <w:t>Quality Rating (Good, Fair, or Poor)</w:t>
            </w:r>
          </w:p>
        </w:tc>
        <w:tc>
          <w:tcPr>
            <w:tcW w:w="1649" w:type="dxa"/>
            <w:shd w:val="clear" w:color="auto" w:fill="auto"/>
            <w:noWrap/>
          </w:tcPr>
          <w:p w14:paraId="6F8A3DDA" w14:textId="71659C59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1238" w:type="dxa"/>
            <w:shd w:val="clear" w:color="auto" w:fill="auto"/>
            <w:noWrap/>
          </w:tcPr>
          <w:p w14:paraId="2573D766" w14:textId="320AA5B4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ir </w:t>
            </w:r>
          </w:p>
        </w:tc>
        <w:tc>
          <w:tcPr>
            <w:tcW w:w="1375" w:type="dxa"/>
            <w:shd w:val="clear" w:color="auto" w:fill="auto"/>
            <w:noWrap/>
          </w:tcPr>
          <w:p w14:paraId="681B19A0" w14:textId="20BD4938" w:rsidR="00CE1F9B" w:rsidRDefault="00CE1F9B" w:rsidP="00C74A0C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1921" w:type="dxa"/>
            <w:shd w:val="clear" w:color="auto" w:fill="auto"/>
          </w:tcPr>
          <w:p w14:paraId="72B30A74" w14:textId="7DCB9592" w:rsidR="00CE1F9B" w:rsidRPr="004F7B3D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1237" w:type="dxa"/>
          </w:tcPr>
          <w:p w14:paraId="59A50398" w14:textId="27EDE1C2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1434" w:type="dxa"/>
          </w:tcPr>
          <w:p w14:paraId="2A87B703" w14:textId="2DC622F2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ir</w:t>
            </w:r>
          </w:p>
        </w:tc>
        <w:tc>
          <w:tcPr>
            <w:tcW w:w="222" w:type="dxa"/>
          </w:tcPr>
          <w:p w14:paraId="47A2BBF4" w14:textId="66551AB0" w:rsidR="00CE1F9B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222" w:type="dxa"/>
          </w:tcPr>
          <w:p w14:paraId="1C35A564" w14:textId="3B6B16EC" w:rsidR="00CE1F9B" w:rsidRDefault="00F57461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od</w:t>
            </w:r>
            <w:bookmarkStart w:id="0" w:name="_GoBack"/>
            <w:bookmarkEnd w:id="0"/>
          </w:p>
        </w:tc>
      </w:tr>
      <w:tr w:rsidR="00CE1F9B" w:rsidRPr="001C7759" w14:paraId="530C1155" w14:textId="5116B183" w:rsidTr="00CE1F9B">
        <w:trPr>
          <w:trHeight w:val="330"/>
        </w:trPr>
        <w:tc>
          <w:tcPr>
            <w:tcW w:w="13505" w:type="dxa"/>
            <w:gridSpan w:val="7"/>
            <w:shd w:val="clear" w:color="auto" w:fill="auto"/>
            <w:noWrap/>
          </w:tcPr>
          <w:p w14:paraId="3971851A" w14:textId="59B5B565" w:rsidR="00CE1F9B" w:rsidRPr="00E32A05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F211E">
              <w:rPr>
                <w:rFonts w:ascii="Times New Roman" w:hAnsi="Times New Roman"/>
                <w:color w:val="000000"/>
                <w:sz w:val="20"/>
                <w:szCs w:val="20"/>
              </w:rPr>
              <w:t>CD, cannot determine; NA, not applicable; NR, not reported</w:t>
            </w:r>
          </w:p>
        </w:tc>
        <w:tc>
          <w:tcPr>
            <w:tcW w:w="222" w:type="dxa"/>
          </w:tcPr>
          <w:p w14:paraId="3B09E531" w14:textId="77777777" w:rsidR="00CE1F9B" w:rsidRPr="00EF211E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</w:tcPr>
          <w:p w14:paraId="6EA4D3AA" w14:textId="491162D8" w:rsidR="00CE1F9B" w:rsidRPr="00EF211E" w:rsidRDefault="00CE1F9B" w:rsidP="00C74A0C">
            <w:pPr>
              <w:spacing w:before="120" w:after="12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4DC4EBA6" w14:textId="468D945B" w:rsidR="00990317" w:rsidRDefault="00990317" w:rsidP="00C74A0C">
      <w:pPr>
        <w:spacing w:line="240" w:lineRule="auto"/>
        <w:contextualSpacing/>
      </w:pPr>
    </w:p>
    <w:sectPr w:rsidR="00990317" w:rsidSect="00AF79F2">
      <w:pgSz w:w="16839" w:h="11907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F2"/>
    <w:rsid w:val="00053A83"/>
    <w:rsid w:val="00066069"/>
    <w:rsid w:val="00083AF1"/>
    <w:rsid w:val="0010564E"/>
    <w:rsid w:val="00111363"/>
    <w:rsid w:val="0012491C"/>
    <w:rsid w:val="001568D7"/>
    <w:rsid w:val="001703B2"/>
    <w:rsid w:val="00176E3D"/>
    <w:rsid w:val="001E3856"/>
    <w:rsid w:val="001F5AB7"/>
    <w:rsid w:val="00241926"/>
    <w:rsid w:val="0025397A"/>
    <w:rsid w:val="00260B64"/>
    <w:rsid w:val="002672AE"/>
    <w:rsid w:val="00272CFE"/>
    <w:rsid w:val="002736FD"/>
    <w:rsid w:val="002765C8"/>
    <w:rsid w:val="00287C2C"/>
    <w:rsid w:val="002F483E"/>
    <w:rsid w:val="003450DE"/>
    <w:rsid w:val="00373640"/>
    <w:rsid w:val="00380A35"/>
    <w:rsid w:val="003A7084"/>
    <w:rsid w:val="003D540D"/>
    <w:rsid w:val="003E457A"/>
    <w:rsid w:val="00431B6D"/>
    <w:rsid w:val="00440E3F"/>
    <w:rsid w:val="004626E5"/>
    <w:rsid w:val="004A50E1"/>
    <w:rsid w:val="004F7B3D"/>
    <w:rsid w:val="00510FC2"/>
    <w:rsid w:val="00523B6E"/>
    <w:rsid w:val="00553A8D"/>
    <w:rsid w:val="005C4910"/>
    <w:rsid w:val="005D2B58"/>
    <w:rsid w:val="00607D41"/>
    <w:rsid w:val="00633874"/>
    <w:rsid w:val="006C3552"/>
    <w:rsid w:val="007536C2"/>
    <w:rsid w:val="00757CA1"/>
    <w:rsid w:val="00763E63"/>
    <w:rsid w:val="007769BA"/>
    <w:rsid w:val="007A4652"/>
    <w:rsid w:val="007C20A2"/>
    <w:rsid w:val="007D488D"/>
    <w:rsid w:val="007E4B02"/>
    <w:rsid w:val="008106DA"/>
    <w:rsid w:val="0084185B"/>
    <w:rsid w:val="00867CFB"/>
    <w:rsid w:val="008A322A"/>
    <w:rsid w:val="008C52FD"/>
    <w:rsid w:val="008D6E92"/>
    <w:rsid w:val="00900812"/>
    <w:rsid w:val="009177F7"/>
    <w:rsid w:val="00954469"/>
    <w:rsid w:val="00990317"/>
    <w:rsid w:val="009B43B9"/>
    <w:rsid w:val="009C46BB"/>
    <w:rsid w:val="009D03F5"/>
    <w:rsid w:val="00A33C64"/>
    <w:rsid w:val="00A346B3"/>
    <w:rsid w:val="00A34EE8"/>
    <w:rsid w:val="00A446FA"/>
    <w:rsid w:val="00A51FC5"/>
    <w:rsid w:val="00AA068E"/>
    <w:rsid w:val="00AD1B12"/>
    <w:rsid w:val="00AF79F2"/>
    <w:rsid w:val="00B317AA"/>
    <w:rsid w:val="00B32182"/>
    <w:rsid w:val="00B63811"/>
    <w:rsid w:val="00B66F55"/>
    <w:rsid w:val="00BB35CF"/>
    <w:rsid w:val="00BC07D7"/>
    <w:rsid w:val="00BC2E88"/>
    <w:rsid w:val="00BE653F"/>
    <w:rsid w:val="00C026BE"/>
    <w:rsid w:val="00C04E25"/>
    <w:rsid w:val="00C6519E"/>
    <w:rsid w:val="00C74A0C"/>
    <w:rsid w:val="00CA0AC6"/>
    <w:rsid w:val="00CA0B1B"/>
    <w:rsid w:val="00CB5E0A"/>
    <w:rsid w:val="00CC1557"/>
    <w:rsid w:val="00CE1F9B"/>
    <w:rsid w:val="00D10DD5"/>
    <w:rsid w:val="00D30665"/>
    <w:rsid w:val="00DC7FC4"/>
    <w:rsid w:val="00E21426"/>
    <w:rsid w:val="00E24E6B"/>
    <w:rsid w:val="00E26794"/>
    <w:rsid w:val="00E32A05"/>
    <w:rsid w:val="00E43381"/>
    <w:rsid w:val="00E80F15"/>
    <w:rsid w:val="00EA3950"/>
    <w:rsid w:val="00F33304"/>
    <w:rsid w:val="00F516CC"/>
    <w:rsid w:val="00F57461"/>
    <w:rsid w:val="00F57A61"/>
    <w:rsid w:val="00F70A04"/>
    <w:rsid w:val="00F77F21"/>
    <w:rsid w:val="00F83DA4"/>
    <w:rsid w:val="00F937F5"/>
    <w:rsid w:val="00FC4812"/>
    <w:rsid w:val="02399B72"/>
    <w:rsid w:val="1A91FD74"/>
    <w:rsid w:val="24A00DE2"/>
    <w:rsid w:val="24CBDD6F"/>
    <w:rsid w:val="250AE8FB"/>
    <w:rsid w:val="283D606C"/>
    <w:rsid w:val="41A5BC07"/>
    <w:rsid w:val="4A144C0F"/>
    <w:rsid w:val="55C81C44"/>
    <w:rsid w:val="66714B69"/>
    <w:rsid w:val="6E50A974"/>
    <w:rsid w:val="752DD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243D528"/>
  <w14:defaultImageDpi w14:val="300"/>
  <w15:docId w15:val="{60F499D6-EA2B-4D66-9FE9-F380F7D91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79F2"/>
    <w:pPr>
      <w:spacing w:after="200" w:line="276" w:lineRule="auto"/>
    </w:pPr>
    <w:rPr>
      <w:rFonts w:ascii="Calibri" w:eastAsia="Times New Roman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37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7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7F5"/>
    <w:rPr>
      <w:rFonts w:ascii="Calibri" w:eastAsia="Times New Roman" w:hAnsi="Calibri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7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7F5"/>
    <w:rPr>
      <w:rFonts w:ascii="Calibri" w:eastAsia="Times New Roman" w:hAnsi="Calibri"/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7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7F5"/>
    <w:rPr>
      <w:rFonts w:ascii="Lucida Grande" w:eastAsia="Times New Roman" w:hAnsi="Lucida Grande" w:cs="Lucida Grande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8C52FD"/>
    <w:pPr>
      <w:ind w:left="720"/>
      <w:contextualSpacing/>
    </w:pPr>
  </w:style>
  <w:style w:type="paragraph" w:styleId="Revision">
    <w:name w:val="Revision"/>
    <w:hidden/>
    <w:uiPriority w:val="99"/>
    <w:semiHidden/>
    <w:rsid w:val="008C52FD"/>
    <w:rPr>
      <w:rFonts w:ascii="Calibri" w:eastAsia="Times New Roman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Martinez</dc:creator>
  <cp:keywords/>
  <dc:description/>
  <cp:lastModifiedBy>James Ngocho</cp:lastModifiedBy>
  <cp:revision>7</cp:revision>
  <dcterms:created xsi:type="dcterms:W3CDTF">2018-10-20T19:22:00Z</dcterms:created>
  <dcterms:modified xsi:type="dcterms:W3CDTF">2018-12-09T14:37:00Z</dcterms:modified>
</cp:coreProperties>
</file>